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43F49" w:rsidRPr="00C509C1" w:rsidRDefault="00B43F49" w:rsidP="00B43F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C509C1">
        <w:rPr>
          <w:rFonts w:ascii="Arial" w:hAnsi="Arial" w:cs="Arial"/>
          <w:b/>
        </w:rPr>
        <w:t>1</w:t>
      </w:r>
      <w:r w:rsidR="00014256" w:rsidRPr="00014256">
        <w:rPr>
          <w:rFonts w:ascii="Arial" w:hAnsi="Arial" w:cs="Arial"/>
          <w:b/>
        </w:rPr>
        <w:t xml:space="preserve"> </w:t>
      </w:r>
      <w:r w:rsidR="00014256" w:rsidRPr="00C509C1">
        <w:rPr>
          <w:rFonts w:ascii="Arial" w:hAnsi="Arial" w:cs="Arial"/>
          <w:b/>
        </w:rPr>
        <w:t>Table</w:t>
      </w:r>
      <w:r w:rsidRPr="00C509C1">
        <w:rPr>
          <w:rFonts w:ascii="Arial" w:hAnsi="Arial" w:cs="Arial"/>
          <w:b/>
        </w:rPr>
        <w:t>. Criteria used to Determine Cell Phenotype and Activation Status.</w:t>
      </w:r>
    </w:p>
    <w:p w:rsidR="00B43F49" w:rsidRPr="00C509C1" w:rsidRDefault="00B43F49" w:rsidP="00B43F49">
      <w:pPr>
        <w:rPr>
          <w:rFonts w:ascii="Arial" w:hAnsi="Arial" w:cs="Arial"/>
          <w:b/>
        </w:rPr>
      </w:pPr>
    </w:p>
    <w:p w:rsidR="00B43F49" w:rsidRPr="00C509C1" w:rsidRDefault="00B43F49" w:rsidP="00B43F49">
      <w:pPr>
        <w:rPr>
          <w:rFonts w:ascii="Arial" w:hAnsi="Arial" w:cs="Arial"/>
        </w:rPr>
      </w:pPr>
    </w:p>
    <w:tbl>
      <w:tblPr>
        <w:tblW w:w="9301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7"/>
        <w:gridCol w:w="4144"/>
      </w:tblGrid>
      <w:tr w:rsidR="00B43F49" w:rsidRPr="00C509C1" w:rsidTr="006073C9">
        <w:trPr>
          <w:trHeight w:val="300"/>
        </w:trPr>
        <w:tc>
          <w:tcPr>
            <w:tcW w:w="5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b/>
                <w:bCs/>
                <w:lang w:val="en-US"/>
              </w:rPr>
            </w:pPr>
            <w:r w:rsidRPr="00C509C1">
              <w:rPr>
                <w:rFonts w:ascii="Arial" w:hAnsi="Arial" w:cs="Arial"/>
                <w:b/>
                <w:bCs/>
                <w:lang w:val="en-US"/>
              </w:rPr>
              <w:t>Cell Type</w:t>
            </w:r>
          </w:p>
        </w:tc>
        <w:tc>
          <w:tcPr>
            <w:tcW w:w="4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b/>
                <w:bCs/>
                <w:lang w:val="en-US"/>
              </w:rPr>
            </w:pPr>
            <w:r w:rsidRPr="00C509C1">
              <w:rPr>
                <w:rFonts w:ascii="Arial" w:hAnsi="Arial" w:cs="Arial"/>
                <w:b/>
                <w:bCs/>
                <w:lang w:val="en-US"/>
              </w:rPr>
              <w:t>Identification markers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B cells (as percentage of total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 xml:space="preserve">CD20+ CD3- 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Immature B cells (as percentage of B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+ CD3-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K cells (as percentage of total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- CD5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Mature NK cells (as percentage of NK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- CD56+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ctivated NK (as percentage of NK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- CD56+ CD69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T cells (as percentage of total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ytotoxic T cells (as percentage of T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56+ CD16-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8 T cells (as percentage of T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KT Cells (as percentage of CD8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+ CD5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True cytotoxic CD8s (as percentage of CD8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+ CD56+ CD16-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Early activated CD8 cells (as percentage of CD8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+ CD69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ctivated CD8 cells (as percentage of CD8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+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4 T cells (as percentage of T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-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KT Cells (as percentage of CD4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- CD5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Early activated CD4 cells (as percentage of CD4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- CD69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ctivated CD4 cells (as percentage of CD4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20- CD3+ CD8-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eutrophils (as percentage of total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ctivated neutrophils (as percentage of  N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dhesion positive neutrophils (percentage of  N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 CD54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ntigen presenting neutrophils (percentage of N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 MHCII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eutrophils expressing human activation marker (percentage of N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 CD66b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Neutrophils expressing sepsis marker (percentage of N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dim Cd14- CD64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Macrophages (as percentage of total cells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lassical M1 macrophages (as 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40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lternative M2a macrophages (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163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Intermediate macrophages (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16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Inflammatory M1 macrophages (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80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Super Antigen presenting (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MHCII+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Adhesion positive ( 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54+</w:t>
            </w:r>
          </w:p>
        </w:tc>
      </w:tr>
      <w:tr w:rsidR="00B43F49" w:rsidRPr="00C509C1" w:rsidTr="006073C9">
        <w:trPr>
          <w:trHeight w:val="300"/>
        </w:trPr>
        <w:tc>
          <w:tcPr>
            <w:tcW w:w="5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Immature macrophages (percentage of M0)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3F49" w:rsidRPr="00C509C1" w:rsidRDefault="00B43F49" w:rsidP="006073C9">
            <w:pPr>
              <w:ind w:right="40"/>
              <w:rPr>
                <w:rFonts w:ascii="Arial" w:hAnsi="Arial" w:cs="Arial"/>
                <w:lang w:val="en-US"/>
              </w:rPr>
            </w:pPr>
            <w:r w:rsidRPr="00C509C1">
              <w:rPr>
                <w:rFonts w:ascii="Arial" w:hAnsi="Arial" w:cs="Arial"/>
                <w:lang w:val="en-US"/>
              </w:rPr>
              <w:t>CD11c + CD14+ CD16- CD163- CD40-</w:t>
            </w:r>
          </w:p>
        </w:tc>
      </w:tr>
    </w:tbl>
    <w:p w:rsidR="002E328E" w:rsidRDefault="002E328E"/>
    <w:sectPr w:rsidR="002E3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F49"/>
    <w:rsid w:val="00014256"/>
    <w:rsid w:val="002E328E"/>
    <w:rsid w:val="005375BE"/>
    <w:rsid w:val="00B4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347CF4-751F-4093-8BC4-DB5B8369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43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horised Company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elson</dc:creator>
  <cp:keywords/>
  <dc:description/>
  <cp:lastModifiedBy>Agota Szép</cp:lastModifiedBy>
  <cp:revision>2</cp:revision>
  <dcterms:created xsi:type="dcterms:W3CDTF">2020-12-18T08:32:00Z</dcterms:created>
  <dcterms:modified xsi:type="dcterms:W3CDTF">2020-12-18T08:32:00Z</dcterms:modified>
</cp:coreProperties>
</file>